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D8FE" w14:textId="77777777" w:rsidR="003D6270" w:rsidRDefault="003D6270" w:rsidP="003D6270">
      <w:pPr>
        <w:pStyle w:val="MDPI51figurecaption"/>
        <w:rPr>
          <w:rFonts w:ascii="Times New Roman" w:hAnsi="Times New Roman"/>
          <w:sz w:val="24"/>
          <w:szCs w:val="28"/>
        </w:rPr>
      </w:pPr>
      <w:bookmarkStart w:id="0" w:name="_Hlk152053585"/>
      <w:r w:rsidRPr="001F1ED1">
        <w:rPr>
          <w:rFonts w:ascii="Times New Roman" w:hAnsi="Times New Roman"/>
          <w:b/>
          <w:bCs/>
          <w:sz w:val="24"/>
          <w:szCs w:val="28"/>
        </w:rPr>
        <w:t xml:space="preserve">Table 2. </w:t>
      </w:r>
      <w:r w:rsidRPr="001F1ED1">
        <w:rPr>
          <w:rFonts w:ascii="Times New Roman" w:hAnsi="Times New Roman"/>
          <w:sz w:val="24"/>
          <w:szCs w:val="28"/>
        </w:rPr>
        <w:t>Sensitivity analysis of executive function.</w:t>
      </w:r>
    </w:p>
    <w:p w14:paraId="281574EB" w14:textId="77777777" w:rsidR="001F1ED1" w:rsidRPr="001F1ED1" w:rsidRDefault="001F1ED1" w:rsidP="003D6270">
      <w:pPr>
        <w:pStyle w:val="MDPI51figurecaption"/>
        <w:rPr>
          <w:rFonts w:ascii="Times New Roman" w:hAnsi="Times New Roman"/>
          <w:sz w:val="24"/>
          <w:szCs w:val="28"/>
        </w:rPr>
      </w:pPr>
    </w:p>
    <w:tbl>
      <w:tblPr>
        <w:tblW w:w="90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0"/>
        <w:gridCol w:w="943"/>
        <w:gridCol w:w="2673"/>
        <w:gridCol w:w="1159"/>
        <w:gridCol w:w="943"/>
        <w:gridCol w:w="1612"/>
      </w:tblGrid>
      <w:tr w:rsidR="003D6270" w:rsidRPr="001F1ED1" w14:paraId="0647C6B9" w14:textId="77777777" w:rsidTr="003D6270">
        <w:trPr>
          <w:trHeight w:val="267"/>
        </w:trPr>
        <w:tc>
          <w:tcPr>
            <w:tcW w:w="16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55E6E8D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tudy omitted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3EEBD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MD</w:t>
            </w:r>
          </w:p>
        </w:tc>
        <w:tc>
          <w:tcPr>
            <w:tcW w:w="26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AA87E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5%CI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ECFD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7BAA1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I2 (%)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F785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</w:t>
            </w:r>
          </w:p>
        </w:tc>
      </w:tr>
      <w:tr w:rsidR="003D6270" w:rsidRPr="001F1ED1" w14:paraId="7F49393B" w14:textId="77777777" w:rsidTr="003D6270">
        <w:trPr>
          <w:trHeight w:val="267"/>
        </w:trPr>
        <w:tc>
          <w:tcPr>
            <w:tcW w:w="16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9F4E06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Damirch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1) 2018</w:t>
            </w: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0F31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5</w:t>
            </w:r>
          </w:p>
        </w:tc>
        <w:tc>
          <w:tcPr>
            <w:tcW w:w="26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B0BC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2-0.62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EC6C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B9336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B41D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9</w:t>
            </w:r>
          </w:p>
        </w:tc>
      </w:tr>
      <w:tr w:rsidR="003D6270" w:rsidRPr="001F1ED1" w14:paraId="6A2C49F7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372576C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Damirch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2) 201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349C0B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4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F7367A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3-0.6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95C417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3485D3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A2D6298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0</w:t>
            </w:r>
          </w:p>
        </w:tc>
      </w:tr>
      <w:tr w:rsidR="003D6270" w:rsidRPr="001F1ED1" w14:paraId="00C6628A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401E866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Damirch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3) 201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E164EE4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7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8DD733E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0-0.6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29AF974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E608824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853C55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6</w:t>
            </w:r>
          </w:p>
        </w:tc>
      </w:tr>
      <w:tr w:rsidR="003D6270" w:rsidRPr="001F1ED1" w14:paraId="05A52F99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55BF09FE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ount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1) 201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CEF4884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0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2BDBCD5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09-0.6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401F8C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AB24D2D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547917C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3</w:t>
            </w:r>
          </w:p>
        </w:tc>
      </w:tr>
      <w:tr w:rsidR="003D6270" w:rsidRPr="001F1ED1" w14:paraId="0A3DFE97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2D1FA32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ark (1) 201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1C1D25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2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3AF845C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07-0.7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F75AA1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00A36B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2E159C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1</w:t>
            </w:r>
          </w:p>
        </w:tc>
      </w:tr>
      <w:tr w:rsidR="003D6270" w:rsidRPr="001F1ED1" w14:paraId="5E4ACBCF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075C8B6D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pts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2) 202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45D7A4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8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1292A6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2-0.6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4B4EE8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B1F16A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2B53F5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7</w:t>
            </w:r>
          </w:p>
        </w:tc>
      </w:tr>
      <w:tr w:rsidR="003D6270" w:rsidRPr="001F1ED1" w14:paraId="2B9226FA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7679A5AE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pts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5) 202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3D5EA1D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9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083359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2-0.7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4AB167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8A2A8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98D44B9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6</w:t>
            </w:r>
          </w:p>
        </w:tc>
      </w:tr>
      <w:tr w:rsidR="003D6270" w:rsidRPr="001F1ED1" w14:paraId="04AD5A1F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20EE2063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optsi</w:t>
            </w:r>
            <w:proofErr w:type="spellEnd"/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(6) 202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A5D281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1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2D7E80E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11-0.7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FEE1190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B24AF28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9607675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5</w:t>
            </w:r>
          </w:p>
        </w:tc>
      </w:tr>
      <w:tr w:rsidR="003D6270" w:rsidRPr="001F1ED1" w14:paraId="4F26BA53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0967153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himada (1) 201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2A6343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40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D2E6CF6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25-0.5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16F5AF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0DBE5A8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7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F0648E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</w:tr>
      <w:tr w:rsidR="003D6270" w:rsidRPr="001F1ED1" w14:paraId="37FED3C7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1BC6F326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zuki (1) 201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A6AA8FC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3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8E19D85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06-0.7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264C637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F151016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616E93F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10</w:t>
            </w:r>
          </w:p>
        </w:tc>
      </w:tr>
      <w:tr w:rsidR="003D6270" w:rsidRPr="001F1ED1" w14:paraId="66FD4958" w14:textId="77777777" w:rsidTr="003D6270">
        <w:trPr>
          <w:trHeight w:val="267"/>
        </w:trPr>
        <w:tc>
          <w:tcPr>
            <w:tcW w:w="1690" w:type="dxa"/>
            <w:shd w:val="clear" w:color="auto" w:fill="auto"/>
            <w:vAlign w:val="center"/>
            <w:hideMark/>
          </w:tcPr>
          <w:p w14:paraId="460F547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zuki (2) 201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528CEB2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34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98E5E9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-0.04-0.7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5D00EEB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hAnsi="Times New Roman"/>
                <w:noProof w:val="0"/>
                <w:snapToGrid w:val="0"/>
                <w:lang w:eastAsia="de-DE" w:bidi="en-US"/>
              </w:rPr>
              <w:t>＜</w:t>
            </w: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000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9D9001A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0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4E597CC" w14:textId="77777777" w:rsidR="003D6270" w:rsidRPr="001F1ED1" w:rsidRDefault="003D6270" w:rsidP="00024339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1F1ED1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0.08</w:t>
            </w:r>
          </w:p>
        </w:tc>
      </w:tr>
    </w:tbl>
    <w:p w14:paraId="1DF3A5D0" w14:textId="77777777" w:rsidR="003D6270" w:rsidRPr="001F1ED1" w:rsidRDefault="003D6270" w:rsidP="003D6270">
      <w:pPr>
        <w:pStyle w:val="MDPI51figurecaption"/>
        <w:ind w:left="0"/>
        <w:rPr>
          <w:rFonts w:ascii="Times New Roman" w:hAnsi="Times New Roman"/>
          <w:b/>
          <w:bCs/>
          <w:sz w:val="20"/>
          <w:szCs w:val="21"/>
        </w:rPr>
      </w:pPr>
    </w:p>
    <w:p w14:paraId="437B5091" w14:textId="77777777" w:rsidR="00125FDB" w:rsidRDefault="00125FDB"/>
    <w:sectPr w:rsidR="00125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2046F" w14:textId="77777777" w:rsidR="003F1C0B" w:rsidRDefault="003F1C0B" w:rsidP="003D6270">
      <w:pPr>
        <w:spacing w:line="240" w:lineRule="auto"/>
      </w:pPr>
      <w:r>
        <w:separator/>
      </w:r>
    </w:p>
  </w:endnote>
  <w:endnote w:type="continuationSeparator" w:id="0">
    <w:p w14:paraId="7518D38A" w14:textId="77777777" w:rsidR="003F1C0B" w:rsidRDefault="003F1C0B" w:rsidP="003D62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BFEBD" w14:textId="77777777" w:rsidR="003F1C0B" w:rsidRDefault="003F1C0B" w:rsidP="003D6270">
      <w:pPr>
        <w:spacing w:line="240" w:lineRule="auto"/>
      </w:pPr>
      <w:r>
        <w:separator/>
      </w:r>
    </w:p>
  </w:footnote>
  <w:footnote w:type="continuationSeparator" w:id="0">
    <w:p w14:paraId="0F62586B" w14:textId="77777777" w:rsidR="003F1C0B" w:rsidRDefault="003F1C0B" w:rsidP="003D62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zMLM0MzA3srAwMTBX0lEKTi0uzszPAykwqgUA6zYlOiwAAAA="/>
  </w:docVars>
  <w:rsids>
    <w:rsidRoot w:val="00CD4D67"/>
    <w:rsid w:val="00125FDB"/>
    <w:rsid w:val="001F1ED1"/>
    <w:rsid w:val="003D6270"/>
    <w:rsid w:val="003F1C0B"/>
    <w:rsid w:val="00CD4D67"/>
    <w:rsid w:val="00E1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233C3"/>
  <w15:chartTrackingRefBased/>
  <w15:docId w15:val="{5DB80469-32FE-479B-9C96-B6075878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27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27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27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270"/>
    <w:rPr>
      <w:sz w:val="18"/>
      <w:szCs w:val="18"/>
    </w:rPr>
  </w:style>
  <w:style w:type="paragraph" w:customStyle="1" w:styleId="MDPI51figurecaption">
    <w:name w:val="MDPI_5.1_figure_caption"/>
    <w:qFormat/>
    <w:rsid w:val="003D627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Qing Yi</cp:lastModifiedBy>
  <cp:revision>3</cp:revision>
  <dcterms:created xsi:type="dcterms:W3CDTF">2023-11-28T01:02:00Z</dcterms:created>
  <dcterms:modified xsi:type="dcterms:W3CDTF">2023-12-01T15:15:00Z</dcterms:modified>
</cp:coreProperties>
</file>